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9B7D8" w14:textId="77777777" w:rsidR="00370A6C" w:rsidRDefault="00370A6C" w:rsidP="00370A6C">
      <w:pPr>
        <w:tabs>
          <w:tab w:val="left" w:pos="567"/>
        </w:tabs>
        <w:spacing w:after="200" w:line="360" w:lineRule="auto"/>
        <w:jc w:val="both"/>
        <w:rPr>
          <w:lang w:val="en-US"/>
        </w:rPr>
      </w:pPr>
      <w:bookmarkStart w:id="0" w:name="_GoBack"/>
      <w:bookmarkEnd w:id="0"/>
      <w:r w:rsidRPr="002F65B3">
        <w:rPr>
          <w:b/>
        </w:rPr>
        <w:t xml:space="preserve">Table </w:t>
      </w:r>
      <w:r>
        <w:rPr>
          <w:b/>
        </w:rPr>
        <w:t>S</w:t>
      </w:r>
      <w:r w:rsidRPr="002F65B3">
        <w:rPr>
          <w:b/>
        </w:rPr>
        <w:t>3:</w:t>
      </w:r>
      <w:r w:rsidRPr="008B4F5E">
        <w:t xml:space="preserve"> </w:t>
      </w:r>
      <w:proofErr w:type="spellStart"/>
      <w:r w:rsidRPr="0061004F">
        <w:rPr>
          <w:lang w:val="en-US"/>
        </w:rPr>
        <w:t>Manders</w:t>
      </w:r>
      <w:proofErr w:type="spellEnd"/>
      <w:r w:rsidRPr="0061004F">
        <w:rPr>
          <w:lang w:val="en-US"/>
        </w:rPr>
        <w:t>’ co</w:t>
      </w:r>
      <w:r>
        <w:rPr>
          <w:lang w:val="en-US"/>
        </w:rPr>
        <w:t>-</w:t>
      </w:r>
      <w:r w:rsidRPr="0061004F">
        <w:rPr>
          <w:lang w:val="en-US"/>
        </w:rPr>
        <w:t>localization coefficients for PtrLHT1.2-marker combinations</w:t>
      </w:r>
      <w:r>
        <w:rPr>
          <w:lang w:val="en-US"/>
        </w:rPr>
        <w:t>,</w:t>
      </w:r>
      <w:r w:rsidRPr="0061004F">
        <w:rPr>
          <w:lang w:val="en-US"/>
        </w:rPr>
        <w:t xml:space="preserve"> given as mean and standard deviation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14"/>
        <w:gridCol w:w="4394"/>
        <w:gridCol w:w="1701"/>
      </w:tblGrid>
      <w:tr w:rsidR="00370A6C" w:rsidRPr="0061004F" w14:paraId="57BBE8FC" w14:textId="77777777" w:rsidTr="009468F2">
        <w:tc>
          <w:tcPr>
            <w:tcW w:w="3114" w:type="dxa"/>
          </w:tcPr>
          <w:p w14:paraId="3AAE8E98" w14:textId="77777777" w:rsidR="00370A6C" w:rsidRPr="00B016C7" w:rsidRDefault="00370A6C" w:rsidP="009468F2">
            <w:pPr>
              <w:tabs>
                <w:tab w:val="left" w:pos="567"/>
              </w:tabs>
              <w:spacing w:after="200"/>
              <w:rPr>
                <w:b/>
                <w:sz w:val="24"/>
                <w:szCs w:val="24"/>
              </w:rPr>
            </w:pPr>
            <w:r w:rsidRPr="00B016C7">
              <w:rPr>
                <w:b/>
                <w:sz w:val="24"/>
                <w:szCs w:val="24"/>
              </w:rPr>
              <w:t>Combination</w:t>
            </w:r>
          </w:p>
        </w:tc>
        <w:tc>
          <w:tcPr>
            <w:tcW w:w="4394" w:type="dxa"/>
          </w:tcPr>
          <w:p w14:paraId="55A12EBD" w14:textId="77777777" w:rsidR="00370A6C" w:rsidRPr="00B016C7" w:rsidRDefault="00370A6C" w:rsidP="009468F2">
            <w:pPr>
              <w:tabs>
                <w:tab w:val="left" w:pos="567"/>
              </w:tabs>
              <w:spacing w:after="200"/>
              <w:rPr>
                <w:b/>
                <w:sz w:val="24"/>
                <w:szCs w:val="24"/>
              </w:rPr>
            </w:pPr>
            <w:proofErr w:type="spellStart"/>
            <w:r w:rsidRPr="00B016C7">
              <w:rPr>
                <w:b/>
                <w:sz w:val="24"/>
                <w:szCs w:val="24"/>
              </w:rPr>
              <w:t>Manders</w:t>
            </w:r>
            <w:proofErr w:type="spellEnd"/>
            <w:r w:rsidRPr="00B016C7">
              <w:rPr>
                <w:b/>
                <w:sz w:val="24"/>
                <w:szCs w:val="24"/>
              </w:rPr>
              <w:t>’ coefficients</w:t>
            </w:r>
          </w:p>
          <w:p w14:paraId="238AFA7A" w14:textId="77777777" w:rsidR="00370A6C" w:rsidRPr="00B016C7" w:rsidRDefault="00370A6C" w:rsidP="009468F2">
            <w:pPr>
              <w:tabs>
                <w:tab w:val="left" w:pos="567"/>
              </w:tabs>
              <w:spacing w:after="200"/>
              <w:rPr>
                <w:bCs/>
                <w:sz w:val="24"/>
                <w:szCs w:val="24"/>
              </w:rPr>
            </w:pPr>
            <w:r w:rsidRPr="00B016C7">
              <w:rPr>
                <w:bCs/>
                <w:sz w:val="24"/>
                <w:szCs w:val="24"/>
              </w:rPr>
              <w:t xml:space="preserve">(M1 – fraction of green overlapping red, </w:t>
            </w:r>
          </w:p>
          <w:p w14:paraId="25B7F0CA" w14:textId="77777777" w:rsidR="00370A6C" w:rsidRPr="00B016C7" w:rsidRDefault="00370A6C" w:rsidP="009468F2">
            <w:pPr>
              <w:tabs>
                <w:tab w:val="left" w:pos="567"/>
              </w:tabs>
              <w:spacing w:after="200"/>
              <w:rPr>
                <w:b/>
                <w:sz w:val="24"/>
                <w:szCs w:val="24"/>
              </w:rPr>
            </w:pPr>
            <w:r w:rsidRPr="00B016C7">
              <w:rPr>
                <w:bCs/>
                <w:sz w:val="24"/>
                <w:szCs w:val="24"/>
              </w:rPr>
              <w:t>M2 – fraction of red overlapping green)</w:t>
            </w:r>
          </w:p>
        </w:tc>
        <w:tc>
          <w:tcPr>
            <w:tcW w:w="1701" w:type="dxa"/>
          </w:tcPr>
          <w:p w14:paraId="1C9D4063" w14:textId="77777777" w:rsidR="00370A6C" w:rsidRPr="00B016C7" w:rsidRDefault="00370A6C" w:rsidP="009468F2">
            <w:pPr>
              <w:tabs>
                <w:tab w:val="left" w:pos="567"/>
              </w:tabs>
              <w:spacing w:after="200"/>
              <w:rPr>
                <w:b/>
                <w:sz w:val="24"/>
                <w:szCs w:val="24"/>
              </w:rPr>
            </w:pPr>
            <w:r w:rsidRPr="00B016C7">
              <w:rPr>
                <w:b/>
                <w:sz w:val="24"/>
                <w:szCs w:val="24"/>
              </w:rPr>
              <w:t>Sample number</w:t>
            </w:r>
          </w:p>
        </w:tc>
      </w:tr>
      <w:tr w:rsidR="00370A6C" w:rsidRPr="0061004F" w14:paraId="6DAA9C4F" w14:textId="77777777" w:rsidTr="009468F2">
        <w:tc>
          <w:tcPr>
            <w:tcW w:w="3114" w:type="dxa"/>
          </w:tcPr>
          <w:p w14:paraId="5EE5EF46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PtrLHT1.2-GFP</w:t>
            </w:r>
          </w:p>
          <w:p w14:paraId="36194791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OFP-HDEL</w:t>
            </w:r>
          </w:p>
        </w:tc>
        <w:tc>
          <w:tcPr>
            <w:tcW w:w="4394" w:type="dxa"/>
          </w:tcPr>
          <w:p w14:paraId="02DB582D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B13A87">
              <w:rPr>
                <w:sz w:val="24"/>
                <w:szCs w:val="32"/>
                <w:vertAlign w:val="subscript"/>
                <w:lang w:val="en-US"/>
              </w:rPr>
              <w:t>1</w:t>
            </w:r>
            <w:r w:rsidRPr="00B13A87">
              <w:rPr>
                <w:sz w:val="24"/>
                <w:szCs w:val="32"/>
                <w:lang w:val="en-US"/>
              </w:rPr>
              <w:t>= 0.636 ± 0.031</w:t>
            </w:r>
          </w:p>
          <w:p w14:paraId="33D2694D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B13A87">
              <w:rPr>
                <w:sz w:val="24"/>
                <w:szCs w:val="32"/>
                <w:vertAlign w:val="subscript"/>
                <w:lang w:val="en-US"/>
              </w:rPr>
              <w:t>2</w:t>
            </w:r>
            <w:r w:rsidRPr="00B13A87">
              <w:rPr>
                <w:sz w:val="24"/>
                <w:szCs w:val="32"/>
                <w:lang w:val="en-US"/>
              </w:rPr>
              <w:t>= 0.732 ± 0.084</w:t>
            </w:r>
          </w:p>
        </w:tc>
        <w:tc>
          <w:tcPr>
            <w:tcW w:w="1701" w:type="dxa"/>
          </w:tcPr>
          <w:p w14:paraId="2A1E763C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16</w:t>
            </w:r>
          </w:p>
        </w:tc>
      </w:tr>
      <w:tr w:rsidR="00370A6C" w:rsidRPr="0061004F" w14:paraId="58CC10C5" w14:textId="77777777" w:rsidTr="009468F2">
        <w:tc>
          <w:tcPr>
            <w:tcW w:w="3114" w:type="dxa"/>
          </w:tcPr>
          <w:p w14:paraId="453B6B99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PtrLHT1.2-GFP</w:t>
            </w:r>
          </w:p>
          <w:p w14:paraId="139BB1D0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AHA1-mRFP (whole-cell)</w:t>
            </w:r>
          </w:p>
        </w:tc>
        <w:tc>
          <w:tcPr>
            <w:tcW w:w="4394" w:type="dxa"/>
          </w:tcPr>
          <w:p w14:paraId="57013B3F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B13A87">
              <w:rPr>
                <w:sz w:val="24"/>
                <w:szCs w:val="32"/>
                <w:vertAlign w:val="subscript"/>
                <w:lang w:val="en-US"/>
              </w:rPr>
              <w:t>1</w:t>
            </w:r>
            <w:r w:rsidRPr="00B13A87">
              <w:rPr>
                <w:sz w:val="24"/>
                <w:szCs w:val="32"/>
                <w:lang w:val="en-US"/>
              </w:rPr>
              <w:t>= 0.220 ± 0.023</w:t>
            </w:r>
          </w:p>
          <w:p w14:paraId="654AD30D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B13A87">
              <w:rPr>
                <w:sz w:val="24"/>
                <w:szCs w:val="32"/>
                <w:vertAlign w:val="subscript"/>
                <w:lang w:val="en-US"/>
              </w:rPr>
              <w:t>2</w:t>
            </w:r>
            <w:r w:rsidRPr="00B13A87">
              <w:rPr>
                <w:sz w:val="24"/>
                <w:szCs w:val="32"/>
                <w:lang w:val="en-US"/>
              </w:rPr>
              <w:t>= 0.624 ± 0.078</w:t>
            </w:r>
          </w:p>
        </w:tc>
        <w:tc>
          <w:tcPr>
            <w:tcW w:w="1701" w:type="dxa"/>
          </w:tcPr>
          <w:p w14:paraId="028F7A89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</w:p>
          <w:p w14:paraId="555C80F5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12</w:t>
            </w:r>
          </w:p>
        </w:tc>
      </w:tr>
      <w:tr w:rsidR="00370A6C" w:rsidRPr="0061004F" w14:paraId="6EB2F99E" w14:textId="77777777" w:rsidTr="009468F2">
        <w:tc>
          <w:tcPr>
            <w:tcW w:w="3114" w:type="dxa"/>
          </w:tcPr>
          <w:p w14:paraId="27AC3746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de-DE"/>
              </w:rPr>
            </w:pPr>
            <w:r w:rsidRPr="00B13A87">
              <w:rPr>
                <w:sz w:val="24"/>
                <w:szCs w:val="32"/>
                <w:lang w:val="de-DE"/>
              </w:rPr>
              <w:t>PtrLHT1.2-GFP</w:t>
            </w:r>
          </w:p>
          <w:p w14:paraId="14D14CE0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de-DE"/>
              </w:rPr>
            </w:pPr>
            <w:r w:rsidRPr="00B13A87">
              <w:rPr>
                <w:sz w:val="24"/>
                <w:szCs w:val="32"/>
                <w:lang w:val="de-DE"/>
              </w:rPr>
              <w:t xml:space="preserve">AHA1-mRFP (PM </w:t>
            </w:r>
            <w:proofErr w:type="spellStart"/>
            <w:r w:rsidRPr="00B13A87">
              <w:rPr>
                <w:sz w:val="24"/>
                <w:szCs w:val="32"/>
                <w:lang w:val="de-DE"/>
              </w:rPr>
              <w:t>region</w:t>
            </w:r>
            <w:proofErr w:type="spellEnd"/>
            <w:r w:rsidRPr="00B13A87">
              <w:rPr>
                <w:sz w:val="24"/>
                <w:szCs w:val="32"/>
                <w:lang w:val="de-DE"/>
              </w:rPr>
              <w:t>)</w:t>
            </w:r>
          </w:p>
        </w:tc>
        <w:tc>
          <w:tcPr>
            <w:tcW w:w="4394" w:type="dxa"/>
          </w:tcPr>
          <w:p w14:paraId="3C7EFC0D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B13A87">
              <w:rPr>
                <w:sz w:val="24"/>
                <w:szCs w:val="32"/>
                <w:vertAlign w:val="subscript"/>
                <w:lang w:val="en-US"/>
              </w:rPr>
              <w:t>1</w:t>
            </w:r>
            <w:r w:rsidRPr="00B13A87">
              <w:rPr>
                <w:sz w:val="24"/>
                <w:szCs w:val="32"/>
                <w:lang w:val="en-US"/>
              </w:rPr>
              <w:t>= 0.317 ± 0.027</w:t>
            </w:r>
          </w:p>
          <w:p w14:paraId="6E984DEB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B13A87">
              <w:rPr>
                <w:sz w:val="24"/>
                <w:szCs w:val="32"/>
                <w:vertAlign w:val="subscript"/>
                <w:lang w:val="en-US"/>
              </w:rPr>
              <w:t>2</w:t>
            </w:r>
            <w:r w:rsidRPr="00B13A87">
              <w:rPr>
                <w:sz w:val="24"/>
                <w:szCs w:val="32"/>
                <w:lang w:val="en-US"/>
              </w:rPr>
              <w:t>= 0.582 ± 0.042</w:t>
            </w:r>
          </w:p>
        </w:tc>
        <w:tc>
          <w:tcPr>
            <w:tcW w:w="1701" w:type="dxa"/>
          </w:tcPr>
          <w:p w14:paraId="63F23059" w14:textId="77777777" w:rsidR="00370A6C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</w:p>
          <w:p w14:paraId="5D35A976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10</w:t>
            </w:r>
          </w:p>
        </w:tc>
      </w:tr>
      <w:tr w:rsidR="00370A6C" w:rsidRPr="0061004F" w14:paraId="649B31EE" w14:textId="77777777" w:rsidTr="009468F2">
        <w:tc>
          <w:tcPr>
            <w:tcW w:w="3114" w:type="dxa"/>
          </w:tcPr>
          <w:p w14:paraId="631F15DC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PtrLHT1.2-GFP</w:t>
            </w:r>
          </w:p>
          <w:p w14:paraId="3A9695AE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AHA1-mRFP (plasmolysis)</w:t>
            </w:r>
          </w:p>
        </w:tc>
        <w:tc>
          <w:tcPr>
            <w:tcW w:w="4394" w:type="dxa"/>
          </w:tcPr>
          <w:p w14:paraId="3DF8F83F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GB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F44E0F">
              <w:rPr>
                <w:sz w:val="24"/>
                <w:szCs w:val="32"/>
                <w:vertAlign w:val="subscript"/>
                <w:lang w:val="en-US"/>
              </w:rPr>
              <w:t>1</w:t>
            </w:r>
            <w:r w:rsidRPr="00B13A87">
              <w:rPr>
                <w:sz w:val="24"/>
                <w:szCs w:val="32"/>
                <w:lang w:val="en-US"/>
              </w:rPr>
              <w:t>=</w:t>
            </w:r>
            <w:r>
              <w:rPr>
                <w:sz w:val="24"/>
                <w:szCs w:val="32"/>
                <w:lang w:val="en-US"/>
              </w:rPr>
              <w:t xml:space="preserve"> </w:t>
            </w:r>
            <w:r w:rsidRPr="00B13A87">
              <w:rPr>
                <w:sz w:val="24"/>
                <w:szCs w:val="32"/>
                <w:lang w:val="en-US"/>
              </w:rPr>
              <w:t>0.343 ± 0.037</w:t>
            </w:r>
          </w:p>
          <w:p w14:paraId="13586008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 w:rsidRPr="00B13A87">
              <w:rPr>
                <w:sz w:val="24"/>
                <w:szCs w:val="32"/>
                <w:lang w:val="en-US"/>
              </w:rPr>
              <w:t>M</w:t>
            </w:r>
            <w:r w:rsidRPr="00F44E0F">
              <w:rPr>
                <w:sz w:val="24"/>
                <w:szCs w:val="32"/>
                <w:vertAlign w:val="subscript"/>
                <w:lang w:val="en-US"/>
              </w:rPr>
              <w:t>2</w:t>
            </w:r>
            <w:r w:rsidRPr="00B13A87">
              <w:rPr>
                <w:sz w:val="24"/>
                <w:szCs w:val="32"/>
                <w:lang w:val="en-US"/>
              </w:rPr>
              <w:t>=</w:t>
            </w:r>
            <w:r>
              <w:rPr>
                <w:sz w:val="24"/>
                <w:szCs w:val="32"/>
                <w:lang w:val="en-US"/>
              </w:rPr>
              <w:t xml:space="preserve"> </w:t>
            </w:r>
            <w:r w:rsidRPr="00B13A87">
              <w:rPr>
                <w:sz w:val="24"/>
                <w:szCs w:val="32"/>
                <w:lang w:val="en-US"/>
              </w:rPr>
              <w:t>0.628 ± 0.056</w:t>
            </w:r>
          </w:p>
        </w:tc>
        <w:tc>
          <w:tcPr>
            <w:tcW w:w="1701" w:type="dxa"/>
          </w:tcPr>
          <w:p w14:paraId="4068CFE6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</w:p>
          <w:p w14:paraId="0FFC7EDA" w14:textId="77777777" w:rsidR="00370A6C" w:rsidRPr="00B13A87" w:rsidRDefault="00370A6C" w:rsidP="009468F2">
            <w:pPr>
              <w:spacing w:line="360" w:lineRule="auto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0</w:t>
            </w:r>
            <w:r w:rsidRPr="00B13A87">
              <w:rPr>
                <w:sz w:val="24"/>
                <w:szCs w:val="32"/>
                <w:lang w:val="en-US"/>
              </w:rPr>
              <w:t>6</w:t>
            </w:r>
          </w:p>
        </w:tc>
      </w:tr>
    </w:tbl>
    <w:p w14:paraId="30D77544" w14:textId="77777777" w:rsidR="002C1E7A" w:rsidRDefault="002C1E7A"/>
    <w:sectPr w:rsidR="002C1E7A" w:rsidSect="00D012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6C"/>
    <w:rsid w:val="00000BFD"/>
    <w:rsid w:val="000050A6"/>
    <w:rsid w:val="000306A1"/>
    <w:rsid w:val="000512EB"/>
    <w:rsid w:val="000558C3"/>
    <w:rsid w:val="00061378"/>
    <w:rsid w:val="000A2C16"/>
    <w:rsid w:val="000A6FF9"/>
    <w:rsid w:val="000F0C1C"/>
    <w:rsid w:val="00126E62"/>
    <w:rsid w:val="00190E1F"/>
    <w:rsid w:val="00191CD6"/>
    <w:rsid w:val="001E0C39"/>
    <w:rsid w:val="001E0EE2"/>
    <w:rsid w:val="002111C0"/>
    <w:rsid w:val="002464B2"/>
    <w:rsid w:val="002518CC"/>
    <w:rsid w:val="002610F5"/>
    <w:rsid w:val="002774E2"/>
    <w:rsid w:val="002A2759"/>
    <w:rsid w:val="002B287D"/>
    <w:rsid w:val="002B7976"/>
    <w:rsid w:val="002C1E7A"/>
    <w:rsid w:val="002C3F11"/>
    <w:rsid w:val="00347FCC"/>
    <w:rsid w:val="00362CDD"/>
    <w:rsid w:val="00370A64"/>
    <w:rsid w:val="00370A6C"/>
    <w:rsid w:val="003747AD"/>
    <w:rsid w:val="003F4F32"/>
    <w:rsid w:val="00401846"/>
    <w:rsid w:val="00450307"/>
    <w:rsid w:val="0045191E"/>
    <w:rsid w:val="00465A79"/>
    <w:rsid w:val="00474FB4"/>
    <w:rsid w:val="004821A0"/>
    <w:rsid w:val="00494FE3"/>
    <w:rsid w:val="004D7CB5"/>
    <w:rsid w:val="005234F4"/>
    <w:rsid w:val="005321CF"/>
    <w:rsid w:val="00555542"/>
    <w:rsid w:val="005561D2"/>
    <w:rsid w:val="0056324C"/>
    <w:rsid w:val="00565C64"/>
    <w:rsid w:val="005767F2"/>
    <w:rsid w:val="00595C88"/>
    <w:rsid w:val="005F189C"/>
    <w:rsid w:val="006018F0"/>
    <w:rsid w:val="00615996"/>
    <w:rsid w:val="00623DEC"/>
    <w:rsid w:val="00635290"/>
    <w:rsid w:val="0064012A"/>
    <w:rsid w:val="00666224"/>
    <w:rsid w:val="00684F88"/>
    <w:rsid w:val="006A0D5B"/>
    <w:rsid w:val="006A49AC"/>
    <w:rsid w:val="006A4F7F"/>
    <w:rsid w:val="006B7B16"/>
    <w:rsid w:val="006C4760"/>
    <w:rsid w:val="006C52A0"/>
    <w:rsid w:val="006F6E1D"/>
    <w:rsid w:val="00704B62"/>
    <w:rsid w:val="00744D59"/>
    <w:rsid w:val="007766D6"/>
    <w:rsid w:val="00782759"/>
    <w:rsid w:val="007A4CE0"/>
    <w:rsid w:val="007C29F9"/>
    <w:rsid w:val="008061A6"/>
    <w:rsid w:val="00893ABB"/>
    <w:rsid w:val="00897C3E"/>
    <w:rsid w:val="008E4952"/>
    <w:rsid w:val="009006BD"/>
    <w:rsid w:val="009928E1"/>
    <w:rsid w:val="009B0609"/>
    <w:rsid w:val="009B3948"/>
    <w:rsid w:val="009C423B"/>
    <w:rsid w:val="009E2357"/>
    <w:rsid w:val="009F491F"/>
    <w:rsid w:val="00A10375"/>
    <w:rsid w:val="00A312A3"/>
    <w:rsid w:val="00A43801"/>
    <w:rsid w:val="00A81749"/>
    <w:rsid w:val="00A821E6"/>
    <w:rsid w:val="00AF631D"/>
    <w:rsid w:val="00B3050E"/>
    <w:rsid w:val="00B61DB5"/>
    <w:rsid w:val="00BB734B"/>
    <w:rsid w:val="00BE26BE"/>
    <w:rsid w:val="00C20E40"/>
    <w:rsid w:val="00C503C7"/>
    <w:rsid w:val="00C64D9D"/>
    <w:rsid w:val="00C91008"/>
    <w:rsid w:val="00CA67F4"/>
    <w:rsid w:val="00D0075B"/>
    <w:rsid w:val="00D01239"/>
    <w:rsid w:val="00D04F9C"/>
    <w:rsid w:val="00D101B6"/>
    <w:rsid w:val="00D80FF7"/>
    <w:rsid w:val="00DC7AE9"/>
    <w:rsid w:val="00DF6D5E"/>
    <w:rsid w:val="00E155CA"/>
    <w:rsid w:val="00E33ECD"/>
    <w:rsid w:val="00E4745E"/>
    <w:rsid w:val="00E605B4"/>
    <w:rsid w:val="00EA24C2"/>
    <w:rsid w:val="00EA39AF"/>
    <w:rsid w:val="00EA5429"/>
    <w:rsid w:val="00EB2F7C"/>
    <w:rsid w:val="00EC6487"/>
    <w:rsid w:val="00EF5282"/>
    <w:rsid w:val="00F04296"/>
    <w:rsid w:val="00F43121"/>
    <w:rsid w:val="00F4341C"/>
    <w:rsid w:val="00F5444A"/>
    <w:rsid w:val="00F60409"/>
    <w:rsid w:val="00FA30E7"/>
    <w:rsid w:val="00FB2327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671C03"/>
  <w15:chartTrackingRefBased/>
  <w15:docId w15:val="{BE598B34-4BE7-4F46-82D9-6730A57A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A6C"/>
    <w:rPr>
      <w:rFonts w:ascii="Times New Roman" w:eastAsiaTheme="minorEastAsia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A6C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Gratz</dc:creator>
  <cp:keywords/>
  <dc:description/>
  <cp:lastModifiedBy>Regina Gratz</cp:lastModifiedBy>
  <cp:revision>1</cp:revision>
  <dcterms:created xsi:type="dcterms:W3CDTF">2020-08-27T15:54:00Z</dcterms:created>
  <dcterms:modified xsi:type="dcterms:W3CDTF">2020-08-27T15:54:00Z</dcterms:modified>
</cp:coreProperties>
</file>